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881E3B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Material</w:t>
      </w:r>
    </w:p>
    <w:bookmarkEnd w:id="0"/>
    <w:p w14:paraId="4BB8FD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plasmids covered herein, the plasmids were mapped by electronic experiments that included three aspects: the regions responsible for splicing, resistance or virulence genes, and other mobile genetic elements contained in the plasmid.</w:t>
      </w:r>
    </w:p>
    <w:p w14:paraId="12CEC5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al steps:</w:t>
      </w:r>
    </w:p>
    <w:p w14:paraId="217CFF20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ased on the plasmid sequence number, Efetch 22.1 was used to download the sequence in fasta format and Bakta 1.9.4 to predict the gene encoded by the plasmid sequence.</w:t>
      </w:r>
    </w:p>
    <w:p w14:paraId="535426BF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the presence or absence of relaxase, T4CP and T4SS genes responsible for conjugative, Plascad 1.17 categorized the sequences into conjugative and mobilizable plasmids.</w:t>
      </w:r>
    </w:p>
    <w:p w14:paraId="5E5F4919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RFinderPlus 3.12.8 annotates plasmid resistance genes via the AMRFinderPlus core database.</w:t>
      </w:r>
    </w:p>
    <w:p w14:paraId="08842A83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gronFinder 2.0.5 annotation of integrons.</w:t>
      </w:r>
    </w:p>
    <w:p w14:paraId="515FA2AE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EScan 1.7.2.3 annotation of insertion sequences.</w:t>
      </w:r>
    </w:p>
    <w:p w14:paraId="5CF0C4CD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base construction based on TnCentral transposon sequence tncentral_isfinder.prot.fa, diamond 2.1.9.163 annotated transposon.</w:t>
      </w:r>
    </w:p>
    <w:p w14:paraId="1BBAD347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ulence factor database (VFDB)-based VFDB_setA_pro sequence build database, diamond 2.1.9.163 annotated transposon.</w:t>
      </w:r>
    </w:p>
    <w:p w14:paraId="6948065C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NU Parallel 20240722 to complete batch processing tasks.</w:t>
      </w:r>
    </w:p>
    <w:p w14:paraId="0B28E0C6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e the integrator, transposon, insertion sequence, virulence and resistance gene annotation information and position on the plasmid to make a gene annotation information table.</w:t>
      </w:r>
    </w:p>
    <w:p w14:paraId="38B24915">
      <w:pPr>
        <w:pStyle w:val="2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put the plasmid sequence number in Proksee to construct the plasmid map, import the gene annotation information table to complete the annot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EB0597"/>
    <w:multiLevelType w:val="multilevel"/>
    <w:tmpl w:val="45EB059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Y3NzdjYjAxMzhlNmQ5YTM3Yzc4NGU4NjNlNDE1OGMifQ=="/>
  </w:docVars>
  <w:rsids>
    <w:rsidRoot w:val="002A3349"/>
    <w:rsid w:val="000A23FB"/>
    <w:rsid w:val="00111392"/>
    <w:rsid w:val="002A3349"/>
    <w:rsid w:val="003547A8"/>
    <w:rsid w:val="003C0ADC"/>
    <w:rsid w:val="004E2618"/>
    <w:rsid w:val="0074540E"/>
    <w:rsid w:val="007D7F0E"/>
    <w:rsid w:val="009C1481"/>
    <w:rsid w:val="009C74A9"/>
    <w:rsid w:val="009F21B2"/>
    <w:rsid w:val="00B45F17"/>
    <w:rsid w:val="00B972AA"/>
    <w:rsid w:val="00C929E1"/>
    <w:rsid w:val="00D62D21"/>
    <w:rsid w:val="00E441DF"/>
    <w:rsid w:val="25915D7E"/>
    <w:rsid w:val="592F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2</Words>
  <Characters>1264</Characters>
  <Lines>10</Lines>
  <Paragraphs>2</Paragraphs>
  <TotalTime>36</TotalTime>
  <ScaleCrop>false</ScaleCrop>
  <LinksUpToDate>false</LinksUpToDate>
  <CharactersWithSpaces>144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1:50:00Z</dcterms:created>
  <dc:creator>a7443</dc:creator>
  <cp:lastModifiedBy>曾章锐</cp:lastModifiedBy>
  <dcterms:modified xsi:type="dcterms:W3CDTF">2025-01-27T03:32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ff29f58e3a173cc95c2014106b47c02d0e44af60a6132f23ce6a37bc9312d</vt:lpwstr>
  </property>
  <property fmtid="{D5CDD505-2E9C-101B-9397-08002B2CF9AE}" pid="3" name="KSOProductBuildVer">
    <vt:lpwstr>2052-12.1.0.19770</vt:lpwstr>
  </property>
  <property fmtid="{D5CDD505-2E9C-101B-9397-08002B2CF9AE}" pid="4" name="ICV">
    <vt:lpwstr>9E56EAC459FC488B9A5DA94A1AFCA4CF_13</vt:lpwstr>
  </property>
</Properties>
</file>